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266" w:rsidRPr="008977AE" w:rsidRDefault="00FC72DA" w:rsidP="00FB3266">
      <w:pPr>
        <w:spacing w:line="240" w:lineRule="auto"/>
        <w:rPr>
          <w:rFonts w:asciiTheme="majorHAnsi" w:hAnsiTheme="majorHAnsi" w:cs="Arial"/>
          <w:b/>
          <w:sz w:val="20"/>
          <w:szCs w:val="20"/>
          <w:lang w:val="en-US"/>
        </w:rPr>
      </w:pPr>
      <w:r w:rsidRPr="008977AE">
        <w:rPr>
          <w:rFonts w:asciiTheme="majorHAnsi" w:hAnsiTheme="majorHAnsi" w:cs="Arial"/>
          <w:b/>
          <w:sz w:val="20"/>
          <w:szCs w:val="20"/>
          <w:lang w:val="en-US"/>
        </w:rPr>
        <w:t xml:space="preserve">S4 </w:t>
      </w:r>
      <w:r w:rsidR="00D03224" w:rsidRPr="008977AE">
        <w:rPr>
          <w:rFonts w:asciiTheme="majorHAnsi" w:hAnsiTheme="majorHAnsi" w:cs="Arial"/>
          <w:b/>
          <w:sz w:val="20"/>
          <w:szCs w:val="20"/>
          <w:lang w:val="en-US"/>
        </w:rPr>
        <w:t>Table</w:t>
      </w:r>
      <w:r w:rsidRPr="008977AE">
        <w:rPr>
          <w:rFonts w:asciiTheme="majorHAnsi" w:hAnsiTheme="majorHAnsi" w:cs="Arial"/>
          <w:b/>
          <w:sz w:val="20"/>
          <w:szCs w:val="20"/>
          <w:lang w:val="en-US"/>
        </w:rPr>
        <w:t>.</w:t>
      </w:r>
      <w:r w:rsidR="00FB3266" w:rsidRPr="008977AE">
        <w:rPr>
          <w:rFonts w:asciiTheme="majorHAnsi" w:hAnsiTheme="majorHAnsi" w:cs="Arial"/>
          <w:b/>
          <w:sz w:val="20"/>
          <w:szCs w:val="20"/>
          <w:lang w:val="en-US"/>
        </w:rPr>
        <w:t xml:space="preserve"> </w:t>
      </w:r>
      <w:r w:rsidRPr="008977AE">
        <w:rPr>
          <w:rFonts w:asciiTheme="majorHAnsi" w:hAnsiTheme="majorHAnsi" w:cs="Arial"/>
          <w:b/>
          <w:sz w:val="20"/>
          <w:szCs w:val="20"/>
          <w:lang w:val="en-US"/>
        </w:rPr>
        <w:t>H</w:t>
      </w:r>
      <w:r w:rsidR="00FB3266" w:rsidRPr="008977AE">
        <w:rPr>
          <w:rFonts w:asciiTheme="majorHAnsi" w:hAnsiTheme="majorHAnsi" w:cs="Arial"/>
          <w:b/>
          <w:sz w:val="20"/>
          <w:szCs w:val="20"/>
          <w:lang w:val="en-US"/>
        </w:rPr>
        <w:t>eart rate control in all patients</w:t>
      </w:r>
      <w:r w:rsidR="00DD1578">
        <w:rPr>
          <w:rFonts w:asciiTheme="majorHAnsi" w:hAnsiTheme="majorHAnsi" w:cs="Arial"/>
          <w:b/>
          <w:sz w:val="20"/>
          <w:szCs w:val="20"/>
          <w:lang w:val="en-US"/>
        </w:rPr>
        <w:t xml:space="preserve"> regardless of type of rhythm</w:t>
      </w:r>
      <w:bookmarkStart w:id="0" w:name="_GoBack"/>
      <w:bookmarkEnd w:id="0"/>
      <w:r w:rsidRPr="008977AE">
        <w:rPr>
          <w:rFonts w:asciiTheme="majorHAnsi" w:hAnsiTheme="majorHAnsi" w:cs="Arial"/>
          <w:b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2"/>
        <w:gridCol w:w="1689"/>
        <w:gridCol w:w="600"/>
        <w:gridCol w:w="1071"/>
        <w:gridCol w:w="1368"/>
        <w:gridCol w:w="1064"/>
        <w:gridCol w:w="898"/>
        <w:gridCol w:w="516"/>
      </w:tblGrid>
      <w:tr w:rsidR="0036121A" w:rsidRPr="00082FB5" w:rsidTr="00BB3F2C"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rials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Mean difference (bpm)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TSA-adjusted </w:t>
            </w: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P </w:t>
            </w: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</w:t>
            </w:r>
            <w:r w:rsidRPr="00082FB5">
              <w:rPr>
                <w:rFonts w:asciiTheme="majorHAnsi" w:hAnsiTheme="majorHAnsi"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36121A" w:rsidRPr="00082FB5" w:rsidTr="00BB3F2C">
        <w:tc>
          <w:tcPr>
            <w:tcW w:w="0" w:type="auto"/>
            <w:vMerge w:val="restart"/>
          </w:tcPr>
          <w:p w:rsidR="0036121A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  <w:p w:rsidR="0036121A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  <w:p w:rsidR="0036121A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eart rate control within six hours after treatment onset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vs. placebo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25.00</w:t>
            </w:r>
          </w:p>
        </w:tc>
        <w:tc>
          <w:tcPr>
            <w:tcW w:w="0" w:type="auto"/>
          </w:tcPr>
          <w:p w:rsidR="0036121A" w:rsidRPr="00082FB5" w:rsidRDefault="00E03B36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67.19 to 17.19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36121A" w:rsidRPr="00082FB5" w:rsidTr="00BB3F2C">
        <w:tc>
          <w:tcPr>
            <w:tcW w:w="0" w:type="auto"/>
            <w:vMerge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vs. beta blockers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68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0" w:type="auto"/>
          </w:tcPr>
          <w:p w:rsidR="0036121A" w:rsidRPr="00082FB5" w:rsidRDefault="00E03B36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5.99 to 20.0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&lt;</w:t>
            </w: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.0000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36121A" w:rsidRPr="00082FB5" w:rsidTr="00BB3F2C">
        <w:tc>
          <w:tcPr>
            <w:tcW w:w="0" w:type="auto"/>
            <w:vMerge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vs. calcium antagonists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29.30</w:t>
            </w:r>
          </w:p>
        </w:tc>
        <w:tc>
          <w:tcPr>
            <w:tcW w:w="0" w:type="auto"/>
          </w:tcPr>
          <w:p w:rsidR="0036121A" w:rsidRPr="00082FB5" w:rsidRDefault="0032690E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.36 to 58.24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&lt;</w:t>
            </w: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.0000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</w:tr>
      <w:tr w:rsidR="0036121A" w:rsidRPr="00082FB5" w:rsidTr="00BB3F2C">
        <w:tc>
          <w:tcPr>
            <w:tcW w:w="0" w:type="auto"/>
            <w:vMerge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vs. amiodarone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212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7.15</w:t>
            </w:r>
          </w:p>
        </w:tc>
        <w:tc>
          <w:tcPr>
            <w:tcW w:w="0" w:type="auto"/>
          </w:tcPr>
          <w:p w:rsidR="0036121A" w:rsidRPr="00082FB5" w:rsidRDefault="0032690E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8.65 to 25.65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&lt;</w:t>
            </w: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.0000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32</w:t>
            </w:r>
          </w:p>
        </w:tc>
      </w:tr>
      <w:tr w:rsidR="0036121A" w:rsidRPr="00082FB5" w:rsidTr="00BB3F2C">
        <w:tc>
          <w:tcPr>
            <w:tcW w:w="0" w:type="auto"/>
            <w:vMerge w:val="restart"/>
          </w:tcPr>
          <w:p w:rsidR="0036121A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eart rate control six to 24 hours after treatment onset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vs. calcium antagonists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4.00</w:t>
            </w:r>
          </w:p>
        </w:tc>
        <w:tc>
          <w:tcPr>
            <w:tcW w:w="0" w:type="auto"/>
          </w:tcPr>
          <w:p w:rsidR="0036121A" w:rsidRPr="00082FB5" w:rsidRDefault="0032690E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20.10 to 48.10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36121A" w:rsidRPr="00082FB5" w:rsidTr="00BB3F2C">
        <w:tc>
          <w:tcPr>
            <w:tcW w:w="0" w:type="auto"/>
            <w:vMerge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082FB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vs. amiodarone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5.96</w:t>
            </w:r>
          </w:p>
        </w:tc>
        <w:tc>
          <w:tcPr>
            <w:tcW w:w="0" w:type="auto"/>
          </w:tcPr>
          <w:p w:rsidR="0036121A" w:rsidRPr="00082FB5" w:rsidRDefault="0032690E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-49.33 to 61.24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0" w:type="auto"/>
          </w:tcPr>
          <w:p w:rsidR="0036121A" w:rsidRPr="00082FB5" w:rsidRDefault="0036121A" w:rsidP="000C6804">
            <w:pPr>
              <w:pStyle w:val="NormalWeb"/>
              <w:spacing w:beforeAutospacing="0" w:after="0" w:afterAutospacing="0"/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sz w:val="18"/>
                <w:szCs w:val="18"/>
                <w:lang w:val="en-GB"/>
              </w:rPr>
              <w:t>76</w:t>
            </w:r>
          </w:p>
        </w:tc>
      </w:tr>
    </w:tbl>
    <w:p w:rsidR="00E12CCD" w:rsidRDefault="00E12CCD"/>
    <w:sectPr w:rsidR="00E12CC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266" w:rsidRDefault="00FB3266" w:rsidP="00FB3266">
      <w:pPr>
        <w:spacing w:after="0" w:line="240" w:lineRule="auto"/>
      </w:pPr>
      <w:r>
        <w:separator/>
      </w:r>
    </w:p>
  </w:endnote>
  <w:endnote w:type="continuationSeparator" w:id="0">
    <w:p w:rsidR="00FB3266" w:rsidRDefault="00FB3266" w:rsidP="00FB3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266" w:rsidRDefault="00FB3266" w:rsidP="00FB3266">
      <w:pPr>
        <w:spacing w:after="0" w:line="240" w:lineRule="auto"/>
      </w:pPr>
      <w:r>
        <w:separator/>
      </w:r>
    </w:p>
  </w:footnote>
  <w:footnote w:type="continuationSeparator" w:id="0">
    <w:p w:rsidR="00FB3266" w:rsidRDefault="00FB3266" w:rsidP="00FB3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266"/>
    <w:rsid w:val="000847D3"/>
    <w:rsid w:val="000E6375"/>
    <w:rsid w:val="00145375"/>
    <w:rsid w:val="00187563"/>
    <w:rsid w:val="001B20A4"/>
    <w:rsid w:val="002311FA"/>
    <w:rsid w:val="002A52C5"/>
    <w:rsid w:val="0032690E"/>
    <w:rsid w:val="0036121A"/>
    <w:rsid w:val="003A0F2B"/>
    <w:rsid w:val="00471EBF"/>
    <w:rsid w:val="00497BD9"/>
    <w:rsid w:val="004A6309"/>
    <w:rsid w:val="00560441"/>
    <w:rsid w:val="005651CD"/>
    <w:rsid w:val="00666607"/>
    <w:rsid w:val="006673E7"/>
    <w:rsid w:val="00764887"/>
    <w:rsid w:val="007E022A"/>
    <w:rsid w:val="008977AE"/>
    <w:rsid w:val="00900527"/>
    <w:rsid w:val="00913357"/>
    <w:rsid w:val="00B12633"/>
    <w:rsid w:val="00B65B5A"/>
    <w:rsid w:val="00BB3F2C"/>
    <w:rsid w:val="00BD746C"/>
    <w:rsid w:val="00C6743F"/>
    <w:rsid w:val="00D03224"/>
    <w:rsid w:val="00DB215D"/>
    <w:rsid w:val="00DD1578"/>
    <w:rsid w:val="00E02FE4"/>
    <w:rsid w:val="00E03B36"/>
    <w:rsid w:val="00E12CCD"/>
    <w:rsid w:val="00E85B12"/>
    <w:rsid w:val="00E90A91"/>
    <w:rsid w:val="00ED7B1D"/>
    <w:rsid w:val="00FB3266"/>
    <w:rsid w:val="00FC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62F60"/>
  <w15:chartTrackingRefBased/>
  <w15:docId w15:val="{3F8A3A10-DA22-4455-8F92-2F6D4B4A5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266"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B326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FB3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2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266"/>
  </w:style>
  <w:style w:type="paragraph" w:styleId="Footer">
    <w:name w:val="footer"/>
    <w:basedOn w:val="Normal"/>
    <w:link w:val="FooterChar"/>
    <w:uiPriority w:val="99"/>
    <w:unhideWhenUsed/>
    <w:rsid w:val="00FB32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Javaid Sethi</dc:creator>
  <cp:keywords/>
  <dc:description/>
  <cp:lastModifiedBy>Naqash Javaid Sethi</cp:lastModifiedBy>
  <cp:revision>11</cp:revision>
  <dcterms:created xsi:type="dcterms:W3CDTF">2017-06-20T10:55:00Z</dcterms:created>
  <dcterms:modified xsi:type="dcterms:W3CDTF">2018-01-09T17:12:00Z</dcterms:modified>
</cp:coreProperties>
</file>